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711" w:rsidRPr="00F87BEB" w:rsidRDefault="00972711" w:rsidP="00972711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87BEB">
        <w:rPr>
          <w:rFonts w:ascii="Times New Roman" w:hAnsi="Times New Roman" w:cs="Times New Roman"/>
          <w:b/>
          <w:sz w:val="24"/>
          <w:szCs w:val="24"/>
        </w:rPr>
        <w:t>Supplementary material 1.</w:t>
      </w:r>
      <w:proofErr w:type="gramEnd"/>
    </w:p>
    <w:p w:rsidR="00972711" w:rsidRDefault="00972711" w:rsidP="009727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7BEB">
        <w:rPr>
          <w:rFonts w:ascii="Times New Roman" w:hAnsi="Times New Roman" w:cs="Times New Roman"/>
          <w:sz w:val="24"/>
          <w:szCs w:val="24"/>
        </w:rPr>
        <w:t xml:space="preserve">Quantitative image analysis of pediatric CT with different reconstruction techniques in comparison with </w:t>
      </w:r>
      <w:r w:rsidR="00351E77">
        <w:rPr>
          <w:rFonts w:ascii="Times New Roman" w:hAnsi="Times New Roman" w:cs="Times New Roman" w:hint="eastAsia"/>
          <w:sz w:val="24"/>
          <w:szCs w:val="24"/>
        </w:rPr>
        <w:t xml:space="preserve">100% </w:t>
      </w:r>
      <w:r w:rsidR="00351E77">
        <w:rPr>
          <w:rFonts w:ascii="Times New Roman" w:hAnsi="Times New Roman" w:cs="Times New Roman"/>
          <w:sz w:val="24"/>
          <w:szCs w:val="24"/>
        </w:rPr>
        <w:t>ASIR-V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16"/>
        <w:gridCol w:w="1943"/>
        <w:gridCol w:w="1695"/>
        <w:gridCol w:w="893"/>
        <w:gridCol w:w="2424"/>
        <w:gridCol w:w="1628"/>
        <w:gridCol w:w="893"/>
        <w:gridCol w:w="1628"/>
        <w:gridCol w:w="893"/>
      </w:tblGrid>
      <w:tr w:rsidR="00972711" w:rsidTr="0007713C">
        <w:trPr>
          <w:trHeight w:val="330"/>
        </w:trPr>
        <w:tc>
          <w:tcPr>
            <w:tcW w:w="13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R-V 5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R-V 100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R-M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R-H</w:t>
            </w:r>
          </w:p>
        </w:tc>
      </w:tr>
      <w:tr w:rsidR="00972711" w:rsidTr="0007713C">
        <w:trPr>
          <w:trHeight w:val="33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 CT without contrast enhancement (n=16)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enuation (HU) 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95.9 ± 91.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96.2 ± 94.2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97.6 ± 94.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96.7 ± 93.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872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asp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scle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.1 ± 11.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.6 ± 12.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.3 ± 10.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.9 ± 9.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552</w:t>
            </w:r>
          </w:p>
        </w:tc>
      </w:tr>
      <w:tr w:rsidR="00972711" w:rsidTr="0007713C">
        <w:trPr>
          <w:trHeight w:val="330"/>
        </w:trPr>
        <w:tc>
          <w:tcPr>
            <w:tcW w:w="13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ise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8 ± 3.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6 ± 10.9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2 ± 3.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6 ± 2.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20E42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R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4 ± 3.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B20E42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9 ± 6.9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8 ± 13.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4 ± 11.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7 ± 3.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7705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4 ± 6.4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1 ± 12.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20E42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6 ± 10.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20E42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118</w:t>
            </w:r>
          </w:p>
        </w:tc>
      </w:tr>
      <w:tr w:rsidR="00972711" w:rsidTr="0007713C">
        <w:trPr>
          <w:trHeight w:val="33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 CT with contrast enhancement (n=12)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enuation (HU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18.9 ± 139.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18.7 ± 144.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20.5 ± 145.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19.1 ± 142.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989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asp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scle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.0 ± 8.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.6 ± 5.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.3 ± 5.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.6 ± 6.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425</w:t>
            </w:r>
          </w:p>
        </w:tc>
      </w:tr>
      <w:tr w:rsidR="00972711" w:rsidTr="0007713C">
        <w:trPr>
          <w:trHeight w:val="330"/>
        </w:trPr>
        <w:tc>
          <w:tcPr>
            <w:tcW w:w="13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ise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5 ± 6.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7705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6 ± 3.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3 ± 4.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7705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8 ± 4.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20E42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319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R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4 ± 4.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B20E42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8 ± 8.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0 ± 6.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20E42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4±8.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20E42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847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6 ± 3.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B20E42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4 ± 7.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4 ± 6.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20E42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8±8.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20E42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850</w:t>
            </w:r>
          </w:p>
        </w:tc>
      </w:tr>
      <w:tr w:rsidR="00972711" w:rsidTr="0007713C">
        <w:trPr>
          <w:trHeight w:val="33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omen CT with contrast enhancement (n=23)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enuation (HU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4 ± 28.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9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7 ± 28.7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.9 ± 39.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9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6 ± 28.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9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.7 ± 45.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.9 ± 45.9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.3 ± 45.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.6 ± 45.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E4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17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asp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scle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2 ± 8.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3 ± 6.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7 ± 6.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1 ± 6.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972711" w:rsidTr="0007713C">
        <w:trPr>
          <w:trHeight w:val="330"/>
        </w:trPr>
        <w:tc>
          <w:tcPr>
            <w:tcW w:w="13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ise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 ± 3.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05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 ± 3.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 ± 3.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05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 ± 2.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38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R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± 1.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05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 ± 3.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± 2.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05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± 2.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42">
              <w:rPr>
                <w:rFonts w:ascii="Times New Roman" w:hAnsi="Times New Roman" w:cs="Times New Roman" w:hint="eastAsia"/>
                <w:sz w:val="24"/>
                <w:szCs w:val="24"/>
              </w:rPr>
              <w:t>0.687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 ± 2.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05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 ± 4.3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± 1.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05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 ± 2.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2711" w:rsidRPr="00B20E42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42">
              <w:rPr>
                <w:rFonts w:ascii="Times New Roman" w:hAnsi="Times New Roman" w:cs="Times New Roman" w:hint="eastAsia"/>
                <w:sz w:val="24"/>
                <w:szCs w:val="24"/>
              </w:rPr>
              <w:t>0.633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 ± 2.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05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 ± 3.9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 ± 2.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05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 ± 2.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4</w:t>
            </w:r>
          </w:p>
        </w:tc>
      </w:tr>
      <w:tr w:rsidR="00972711" w:rsidTr="0007713C">
        <w:trPr>
          <w:trHeight w:val="33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 ± 2.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 ± 5.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 ± 2.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 ± 3.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72711" w:rsidRDefault="00972711" w:rsidP="000771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:rsidR="00972711" w:rsidRPr="00F87BEB" w:rsidRDefault="00972711" w:rsidP="009727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72711" w:rsidRPr="00F87BEB" w:rsidRDefault="00972711" w:rsidP="009727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7BEB">
        <w:rPr>
          <w:rFonts w:ascii="Times New Roman" w:hAnsi="Times New Roman" w:cs="Times New Roman"/>
          <w:sz w:val="24"/>
          <w:szCs w:val="24"/>
        </w:rPr>
        <w:lastRenderedPageBreak/>
        <w:t xml:space="preserve">Note: Values are mean ±SD. CNR= contrast to noise ratio. SNR= signal to noise ratio, ASIR-V 50 = 50% adaptive statistical iterative reconstruction V, DLR = deep learning image reconstruction at medium, and high strengths. Mean image noise is based on </w:t>
      </w:r>
      <w:proofErr w:type="spellStart"/>
      <w:r w:rsidRPr="00F87BEB">
        <w:rPr>
          <w:rFonts w:ascii="Times New Roman" w:hAnsi="Times New Roman" w:cs="Times New Roman"/>
          <w:sz w:val="24"/>
          <w:szCs w:val="24"/>
        </w:rPr>
        <w:t>para</w:t>
      </w:r>
      <w:bookmarkStart w:id="0" w:name="_GoBack"/>
      <w:bookmarkEnd w:id="0"/>
      <w:r w:rsidRPr="00F87BEB">
        <w:rPr>
          <w:rFonts w:ascii="Times New Roman" w:hAnsi="Times New Roman" w:cs="Times New Roman"/>
          <w:sz w:val="24"/>
          <w:szCs w:val="24"/>
        </w:rPr>
        <w:t>spinal</w:t>
      </w:r>
      <w:proofErr w:type="spellEnd"/>
      <w:r w:rsidRPr="00F87BEB">
        <w:rPr>
          <w:rFonts w:ascii="Times New Roman" w:hAnsi="Times New Roman" w:cs="Times New Roman"/>
          <w:sz w:val="24"/>
          <w:szCs w:val="24"/>
        </w:rPr>
        <w:t xml:space="preserve"> muscle and is calculated as the mean ± SD of attenuation in Hounsfield units.</w:t>
      </w:r>
    </w:p>
    <w:p w:rsidR="00127DD8" w:rsidRPr="00972711" w:rsidRDefault="00127DD8"/>
    <w:sectPr w:rsidR="00127DD8" w:rsidRPr="00972711" w:rsidSect="0097271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711"/>
    <w:rsid w:val="00127DD8"/>
    <w:rsid w:val="00351E77"/>
    <w:rsid w:val="0092558B"/>
    <w:rsid w:val="0097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6F2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711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2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711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2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DCC3CC-0962-4826-820E-04ADFC3E2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혜성(영상의학교실)</dc:creator>
  <cp:lastModifiedBy>윤혜성(영상의학교실)</cp:lastModifiedBy>
  <cp:revision>3</cp:revision>
  <dcterms:created xsi:type="dcterms:W3CDTF">2021-04-12T05:08:00Z</dcterms:created>
  <dcterms:modified xsi:type="dcterms:W3CDTF">2021-04-12T05:09:00Z</dcterms:modified>
</cp:coreProperties>
</file>